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2B6CB" w14:textId="11E4C4A8" w:rsidR="003174D7" w:rsidRPr="00BC1DE1" w:rsidRDefault="003174D7">
      <w:pPr>
        <w:rPr>
          <w:rFonts w:eastAsia="Times New Roman"/>
          <w:bCs/>
          <w:color w:val="333333"/>
          <w:shd w:val="clear" w:color="auto" w:fill="FFFFFF"/>
          <w:lang w:val="en-GB"/>
        </w:rPr>
      </w:pPr>
      <w:r w:rsidRPr="00BC1DE1">
        <w:rPr>
          <w:rFonts w:eastAsia="Times New Roman"/>
          <w:bCs/>
          <w:color w:val="333333"/>
          <w:shd w:val="clear" w:color="auto" w:fill="FFFFFF"/>
          <w:lang w:val="en-GB"/>
        </w:rPr>
        <w:t xml:space="preserve">E-table 2: </w:t>
      </w:r>
      <w:r w:rsidR="00C57295" w:rsidRPr="00BC1DE1">
        <w:rPr>
          <w:rFonts w:eastAsia="Times New Roman"/>
          <w:bCs/>
          <w:color w:val="333333"/>
          <w:shd w:val="clear" w:color="auto" w:fill="FFFFFF"/>
          <w:lang w:val="en-GB"/>
        </w:rPr>
        <w:t xml:space="preserve">Details about initiation of </w:t>
      </w:r>
      <w:r w:rsidR="00197A53" w:rsidRPr="00BC1DE1">
        <w:rPr>
          <w:rFonts w:eastAsia="Times New Roman"/>
          <w:bCs/>
          <w:color w:val="333333"/>
          <w:shd w:val="clear" w:color="auto" w:fill="FFFFFF"/>
          <w:lang w:val="en-GB"/>
        </w:rPr>
        <w:t xml:space="preserve">the </w:t>
      </w:r>
      <w:r w:rsidR="00C57295" w:rsidRPr="00BC1DE1">
        <w:rPr>
          <w:rFonts w:eastAsia="Times New Roman"/>
          <w:bCs/>
          <w:color w:val="333333"/>
          <w:shd w:val="clear" w:color="auto" w:fill="FFFFFF"/>
          <w:lang w:val="en-GB"/>
        </w:rPr>
        <w:t xml:space="preserve">long-term MI-E treatment.  </w:t>
      </w:r>
    </w:p>
    <w:tbl>
      <w:tblPr>
        <w:tblStyle w:val="Rutenettabell211"/>
        <w:tblW w:w="13293" w:type="dxa"/>
        <w:tblInd w:w="1" w:type="dxa"/>
        <w:tblLayout w:type="fixed"/>
        <w:tblLook w:val="04A0" w:firstRow="1" w:lastRow="0" w:firstColumn="1" w:lastColumn="0" w:noHBand="0" w:noVBand="1"/>
      </w:tblPr>
      <w:tblGrid>
        <w:gridCol w:w="5213"/>
        <w:gridCol w:w="1701"/>
        <w:gridCol w:w="1843"/>
        <w:gridCol w:w="1843"/>
        <w:gridCol w:w="1559"/>
        <w:gridCol w:w="1134"/>
      </w:tblGrid>
      <w:tr w:rsidR="0030653C" w:rsidRPr="00BC1DE1" w14:paraId="3CEBA0DC" w14:textId="77777777" w:rsidTr="00306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3" w:type="dxa"/>
            <w:vMerge w:val="restart"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single" w:sz="4" w:space="0" w:color="auto"/>
            </w:tcBorders>
            <w:hideMark/>
          </w:tcPr>
          <w:p w14:paraId="418B2948" w14:textId="77777777" w:rsidR="007B69B9" w:rsidRPr="00BC1DE1" w:rsidRDefault="007B69B9" w:rsidP="00C266E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Diagnosis </w:t>
            </w:r>
          </w:p>
          <w:p w14:paraId="57E0D748" w14:textId="2F363328" w:rsidR="007B69B9" w:rsidRPr="00BC1DE1" w:rsidRDefault="007B69B9" w:rsidP="007B69B9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“Study population 2” (n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67AFD300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otal</w:t>
            </w:r>
          </w:p>
          <w:p w14:paraId="5F3E8BC7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D8536E4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A97D4B7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DC8757B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8B79E0A" w14:textId="10592931" w:rsidR="007B69B9" w:rsidRPr="00BC1DE1" w:rsidRDefault="00035B4D" w:rsidP="007B6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  <w:t>73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7369E21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BC1DE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Neuro Muscular Disorders</w:t>
            </w:r>
          </w:p>
          <w:p w14:paraId="755D302D" w14:textId="35667151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130E2689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0E916BC" w14:textId="77777777" w:rsidR="007B69B9" w:rsidRPr="00BC1DE1" w:rsidRDefault="007B69B9" w:rsidP="00C26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entral Nervous System</w:t>
            </w:r>
          </w:p>
          <w:p w14:paraId="2919F048" w14:textId="77777777" w:rsidR="007B69B9" w:rsidRPr="00BC1DE1" w:rsidRDefault="007B69B9" w:rsidP="00C26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9C4A28E" w14:textId="75415054" w:rsidR="007B69B9" w:rsidRPr="00BC1DE1" w:rsidRDefault="007B69B9" w:rsidP="007B6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</w:tcPr>
          <w:p w14:paraId="279CD391" w14:textId="77777777" w:rsidR="007B69B9" w:rsidRPr="00BC1DE1" w:rsidRDefault="007B69B9" w:rsidP="00C26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466D1B12" w14:textId="77777777" w:rsidR="007B69B9" w:rsidRPr="00BC1DE1" w:rsidRDefault="007B69B9" w:rsidP="00C26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P-value</w:t>
            </w:r>
          </w:p>
          <w:p w14:paraId="62B4609F" w14:textId="77777777" w:rsidR="007B69B9" w:rsidRPr="00BC1DE1" w:rsidRDefault="007B69B9" w:rsidP="00C26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30653C" w:rsidRPr="00BC1DE1" w14:paraId="552DD607" w14:textId="77777777" w:rsidTr="00306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3" w:type="dxa"/>
            <w:vMerge/>
            <w:tcBorders>
              <w:top w:val="single" w:sz="4" w:space="0" w:color="auto"/>
              <w:left w:val="nil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3686DD62" w14:textId="77777777" w:rsidR="007B69B9" w:rsidRPr="00BC1DE1" w:rsidRDefault="007B69B9" w:rsidP="00C266EE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6EE7BAB0" w14:textId="77777777" w:rsidR="007B69B9" w:rsidRPr="00BC1DE1" w:rsidRDefault="007B69B9" w:rsidP="00C2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auto"/>
          </w:tcPr>
          <w:p w14:paraId="4AF1D3B8" w14:textId="77777777" w:rsidR="007B69B9" w:rsidRPr="00BC1DE1" w:rsidRDefault="007B69B9" w:rsidP="00C2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C1DE1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  <w:lang w:val="en-GB"/>
              </w:rPr>
              <w:t xml:space="preserve">Spinal muscular atrophy </w:t>
            </w:r>
          </w:p>
          <w:p w14:paraId="48FE4DDF" w14:textId="5DBF1AE0" w:rsidR="007B69B9" w:rsidRPr="00BC1DE1" w:rsidRDefault="007B69B9" w:rsidP="007B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lang w:val="en-GB"/>
              </w:rPr>
              <w:t>24</w:t>
            </w:r>
          </w:p>
        </w:tc>
        <w:tc>
          <w:tcPr>
            <w:tcW w:w="184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5EFE3A7A" w14:textId="77777777" w:rsidR="007B69B9" w:rsidRPr="00BC1DE1" w:rsidRDefault="007B69B9" w:rsidP="00C2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BC1DE1">
              <w:rPr>
                <w:rFonts w:ascii="Arial" w:eastAsia="Times New Roman" w:hAnsi="Arial" w:cs="Arial"/>
                <w:b/>
                <w:color w:val="000000"/>
                <w:lang w:val="en-GB"/>
              </w:rPr>
              <w:t>Muscular</w:t>
            </w:r>
          </w:p>
          <w:p w14:paraId="5A164BB0" w14:textId="77777777" w:rsidR="007B69B9" w:rsidRPr="00BC1DE1" w:rsidRDefault="007B69B9" w:rsidP="00C2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BC1DE1">
              <w:rPr>
                <w:rFonts w:ascii="Arial" w:eastAsia="Times New Roman" w:hAnsi="Arial" w:cs="Arial"/>
                <w:b/>
                <w:color w:val="000000"/>
                <w:lang w:val="en-GB"/>
              </w:rPr>
              <w:t>dystrophies/</w:t>
            </w:r>
          </w:p>
          <w:p w14:paraId="246271F6" w14:textId="77777777" w:rsidR="007B69B9" w:rsidRPr="00BC1DE1" w:rsidRDefault="007B69B9" w:rsidP="00C2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eastAsia="Times New Roman" w:hAnsi="Arial" w:cs="Arial"/>
                <w:b/>
                <w:color w:val="000000"/>
                <w:lang w:val="en-GB"/>
              </w:rPr>
              <w:t>myopathies</w:t>
            </w:r>
          </w:p>
          <w:p w14:paraId="2E598D30" w14:textId="1F34431C" w:rsidR="007B69B9" w:rsidRPr="00BC1DE1" w:rsidRDefault="007B69B9" w:rsidP="007B6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BC1DE1">
              <w:rPr>
                <w:rFonts w:ascii="Arial" w:hAnsi="Arial" w:cs="Arial"/>
                <w:color w:val="000000" w:themeColor="text1"/>
                <w:lang w:val="en-GB"/>
              </w:rPr>
              <w:t>23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3C8A2B53" w14:textId="77777777" w:rsidR="007B69B9" w:rsidRPr="00BC1DE1" w:rsidRDefault="007B69B9" w:rsidP="00C2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2" w:space="0" w:color="666666" w:themeColor="text1" w:themeTint="99"/>
              <w:right w:val="single" w:sz="4" w:space="0" w:color="auto"/>
            </w:tcBorders>
            <w:vAlign w:val="center"/>
            <w:hideMark/>
          </w:tcPr>
          <w:p w14:paraId="1BACF488" w14:textId="77777777" w:rsidR="007B69B9" w:rsidRPr="00BC1DE1" w:rsidRDefault="007B69B9" w:rsidP="00C26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30653C" w:rsidRPr="00BC1DE1" w14:paraId="51C5E02E" w14:textId="77777777" w:rsidTr="0030653C">
        <w:trPr>
          <w:trHeight w:val="1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3" w:type="dxa"/>
            <w:tcBorders>
              <w:top w:val="single" w:sz="2" w:space="0" w:color="666666" w:themeColor="text1" w:themeTint="99"/>
              <w:left w:val="nil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auto"/>
          </w:tcPr>
          <w:p w14:paraId="0EE9BE9D" w14:textId="77777777" w:rsidR="009C12C5" w:rsidRPr="00B66351" w:rsidRDefault="007B69B9" w:rsidP="007B69B9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Q: Why did you start MI-E?</w:t>
            </w:r>
            <w:r w:rsidR="00395E1E" w:rsidRPr="00B6635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 </w:t>
            </w:r>
          </w:p>
          <w:p w14:paraId="565A46A9" w14:textId="5EE9B4E1" w:rsidR="007B69B9" w:rsidRPr="00B66351" w:rsidRDefault="009C12C5" w:rsidP="007B69B9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Total answers (n</w:t>
            </w:r>
            <w:r w:rsidR="00386890" w:rsidRPr="00B66351">
              <w:rPr>
                <w:rFonts w:ascii="Arial" w:hAnsi="Arial" w:cs="Arial"/>
                <w:color w:val="000000" w:themeColor="text1"/>
                <w:lang w:val="en-GB"/>
              </w:rPr>
              <w:t>; %</w:t>
            </w: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605597A3" w14:textId="50F6241D" w:rsidR="007B69B9" w:rsidRPr="00B66351" w:rsidRDefault="007B69B9" w:rsidP="007B69B9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To prevent respiratory infections</w:t>
            </w:r>
          </w:p>
          <w:p w14:paraId="1BC53A17" w14:textId="11D5D652" w:rsidR="007B69B9" w:rsidRPr="00B66351" w:rsidRDefault="007B69B9" w:rsidP="00395E1E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- Weak cough resulting in problems </w:t>
            </w:r>
            <w:r w:rsidR="009C12C5" w:rsidRPr="00B66351">
              <w:rPr>
                <w:rFonts w:ascii="Arial" w:hAnsi="Arial" w:cs="Arial"/>
                <w:color w:val="000000" w:themeColor="text1"/>
                <w:lang w:val="en-GB"/>
              </w:rPr>
              <w:t>moving</w:t>
            </w: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secretions/frequent respiratory infections</w:t>
            </w:r>
          </w:p>
          <w:p w14:paraId="78524251" w14:textId="77777777" w:rsidR="00395E1E" w:rsidRPr="00B66351" w:rsidRDefault="00395E1E" w:rsidP="00395E1E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  <w:p w14:paraId="6C862401" w14:textId="77777777" w:rsidR="009C12C5" w:rsidRPr="00B66351" w:rsidRDefault="00395E1E" w:rsidP="00395E1E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Q: In what context did you initiate the long-term MI-E treatment?</w:t>
            </w:r>
            <w:r w:rsidR="009C12C5" w:rsidRPr="00B6635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 </w:t>
            </w:r>
          </w:p>
          <w:p w14:paraId="48C54881" w14:textId="7F813FCC" w:rsidR="00395E1E" w:rsidRPr="00B66351" w:rsidRDefault="009C12C5" w:rsidP="00395E1E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Total answers (n</w:t>
            </w:r>
            <w:r w:rsidR="00F732D8" w:rsidRPr="00B66351">
              <w:rPr>
                <w:rFonts w:ascii="Arial" w:hAnsi="Arial" w:cs="Arial"/>
                <w:color w:val="000000" w:themeColor="text1"/>
                <w:lang w:val="en-GB"/>
              </w:rPr>
              <w:t>; %</w:t>
            </w: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0D60F45B" w14:textId="77777777" w:rsidR="003174D7" w:rsidRPr="00B66351" w:rsidRDefault="00395E1E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- </w:t>
            </w:r>
            <w:r w:rsidR="003174D7" w:rsidRPr="00B66351">
              <w:rPr>
                <w:rFonts w:ascii="Arial" w:hAnsi="Arial" w:cs="Arial"/>
                <w:color w:val="000000" w:themeColor="text1"/>
                <w:lang w:val="en-GB"/>
              </w:rPr>
              <w:t>During admission for RTI</w:t>
            </w:r>
          </w:p>
          <w:p w14:paraId="5B8AFB5B" w14:textId="42D19A82" w:rsidR="003174D7" w:rsidRPr="00B66351" w:rsidRDefault="003174D7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During admission for other</w:t>
            </w:r>
          </w:p>
          <w:p w14:paraId="7DD9CA04" w14:textId="6EBB3640" w:rsidR="003174D7" w:rsidRPr="00B66351" w:rsidRDefault="003174D7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Elective in outpatient clinic</w:t>
            </w:r>
          </w:p>
          <w:p w14:paraId="2727F43D" w14:textId="5B8561CE" w:rsidR="003174D7" w:rsidRPr="00B66351" w:rsidRDefault="003174D7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Do not remember</w:t>
            </w:r>
          </w:p>
          <w:p w14:paraId="6589FAC5" w14:textId="77777777" w:rsidR="00ED3632" w:rsidRPr="00B66351" w:rsidRDefault="00ED3632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</w:p>
          <w:p w14:paraId="796631DA" w14:textId="33E71B11" w:rsidR="00ED3632" w:rsidRPr="00B66351" w:rsidRDefault="00ED3632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Q: Who performed the education and training?</w:t>
            </w:r>
          </w:p>
          <w:p w14:paraId="7C76DC53" w14:textId="120DD3D0" w:rsidR="00ED3632" w:rsidRPr="00B66351" w:rsidRDefault="00ED3632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Total answers (n</w:t>
            </w:r>
            <w:r w:rsidR="00F732D8" w:rsidRPr="00B66351">
              <w:rPr>
                <w:rFonts w:ascii="Arial" w:hAnsi="Arial" w:cs="Arial"/>
                <w:color w:val="000000" w:themeColor="text1"/>
                <w:lang w:val="en-GB"/>
              </w:rPr>
              <w:t>; %</w:t>
            </w: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14B9BA1A" w14:textId="2989C7C5" w:rsidR="00ED3632" w:rsidRPr="00B66351" w:rsidRDefault="00ED3632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Physician</w:t>
            </w:r>
          </w:p>
          <w:p w14:paraId="25C19F51" w14:textId="74BB3112" w:rsidR="00ED3632" w:rsidRPr="00B66351" w:rsidRDefault="00ED3632" w:rsidP="003174D7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Physiotherapist</w:t>
            </w:r>
          </w:p>
          <w:p w14:paraId="66BB7BD0" w14:textId="478DED34" w:rsidR="00395E1E" w:rsidRPr="00B66351" w:rsidRDefault="00ED3632" w:rsidP="00197A53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- Physician, P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hysiotherapist</w:t>
            </w: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and nurse</w:t>
            </w:r>
          </w:p>
        </w:tc>
        <w:tc>
          <w:tcPr>
            <w:tcW w:w="170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auto"/>
          </w:tcPr>
          <w:p w14:paraId="70D59EEE" w14:textId="77777777" w:rsidR="007345F8" w:rsidRPr="00B66351" w:rsidRDefault="007345F8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39137EE1" w14:textId="2B72A4BD" w:rsidR="007B69B9" w:rsidRPr="00B66351" w:rsidRDefault="002F3D0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70</w:t>
            </w:r>
          </w:p>
          <w:p w14:paraId="7D97C314" w14:textId="4D5CAA1A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7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24%</w:t>
            </w:r>
          </w:p>
          <w:p w14:paraId="779583D3" w14:textId="77777777" w:rsidR="006C0361" w:rsidRPr="00B66351" w:rsidRDefault="006C0361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F1D1B01" w14:textId="26F67FD7" w:rsidR="007B69B9" w:rsidRPr="00B66351" w:rsidRDefault="00BE006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53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76%</w:t>
            </w:r>
          </w:p>
          <w:p w14:paraId="0AB6DB01" w14:textId="77777777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4254482E" w14:textId="77777777" w:rsidR="002F3D02" w:rsidRPr="00B66351" w:rsidRDefault="002F3D0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F0DE997" w14:textId="77777777" w:rsidR="006049AC" w:rsidRPr="00B66351" w:rsidRDefault="006049AC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2FE458C" w14:textId="77777777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69</w:t>
            </w:r>
          </w:p>
          <w:p w14:paraId="1FBF0E29" w14:textId="599325E2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9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42%</w:t>
            </w:r>
          </w:p>
          <w:p w14:paraId="2E634A3F" w14:textId="7746D2B8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1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3</w:t>
            </w:r>
            <w:r w:rsidR="00F9462A" w:rsidRPr="00B66351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%</w:t>
            </w:r>
          </w:p>
          <w:p w14:paraId="3011360A" w14:textId="7DC4A4DB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20%</w:t>
            </w:r>
          </w:p>
          <w:p w14:paraId="44063278" w14:textId="1247AC0D" w:rsidR="003174D7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3174D7" w:rsidRPr="00B66351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7%</w:t>
            </w:r>
          </w:p>
          <w:p w14:paraId="75E0BDC8" w14:textId="77777777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49DD986B" w14:textId="77777777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0F7F0E4" w14:textId="6224B305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47  </w:t>
            </w:r>
          </w:p>
          <w:p w14:paraId="6094E8B6" w14:textId="18AFCA9D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3</w:t>
            </w:r>
            <w:r w:rsidR="00F732D8"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="00C7378A" w:rsidRPr="00B66351">
              <w:rPr>
                <w:rFonts w:ascii="Arial" w:hAnsi="Arial" w:cs="Arial"/>
                <w:color w:val="000000" w:themeColor="text1"/>
                <w:lang w:val="en-GB"/>
              </w:rPr>
              <w:t>6%</w:t>
            </w:r>
          </w:p>
          <w:p w14:paraId="09E37296" w14:textId="7416FD0C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30</w:t>
            </w:r>
            <w:r w:rsidR="00C7378A" w:rsidRPr="00B66351">
              <w:rPr>
                <w:rFonts w:ascii="Arial" w:hAnsi="Arial" w:cs="Arial"/>
                <w:color w:val="000000" w:themeColor="text1"/>
                <w:lang w:val="en-GB"/>
              </w:rPr>
              <w:t>; 64%</w:t>
            </w:r>
          </w:p>
          <w:p w14:paraId="5E94BE92" w14:textId="30705DFC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  <w:r w:rsidR="00C7378A" w:rsidRPr="00B66351">
              <w:rPr>
                <w:rFonts w:ascii="Arial" w:hAnsi="Arial" w:cs="Arial"/>
                <w:color w:val="000000" w:themeColor="text1"/>
                <w:lang w:val="en-GB"/>
              </w:rPr>
              <w:t>; 30%</w:t>
            </w:r>
          </w:p>
        </w:tc>
        <w:tc>
          <w:tcPr>
            <w:tcW w:w="184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auto"/>
          </w:tcPr>
          <w:p w14:paraId="3D0A4125" w14:textId="77777777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757C875" w14:textId="444929DF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3</w:t>
            </w:r>
          </w:p>
          <w:p w14:paraId="7556296C" w14:textId="76F68CAC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5</w:t>
            </w:r>
            <w:r w:rsidR="00386890"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22%</w:t>
            </w:r>
          </w:p>
          <w:p w14:paraId="4223BFFD" w14:textId="77777777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5982E7F" w14:textId="6A3CAD2E" w:rsidR="0030653C" w:rsidRPr="00B66351" w:rsidRDefault="00395E1E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8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78%</w:t>
            </w:r>
          </w:p>
          <w:p w14:paraId="38D17BE8" w14:textId="77777777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577D46E" w14:textId="77777777" w:rsidR="002F3D02" w:rsidRPr="00B66351" w:rsidRDefault="002F3D0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3C70577" w14:textId="77777777" w:rsidR="006049AC" w:rsidRPr="00B66351" w:rsidRDefault="006049AC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0772894B" w14:textId="77777777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3</w:t>
            </w:r>
          </w:p>
          <w:p w14:paraId="683A6061" w14:textId="7BB41E14" w:rsidR="003174D7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="003174D7" w:rsidRPr="00B66351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57%</w:t>
            </w:r>
          </w:p>
          <w:p w14:paraId="578B4FE4" w14:textId="47F2E82A" w:rsidR="003174D7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4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17%</w:t>
            </w:r>
          </w:p>
          <w:p w14:paraId="10EA5B42" w14:textId="32F619C9" w:rsidR="009C12C5" w:rsidRPr="00B66351" w:rsidRDefault="009C12C5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2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9%</w:t>
            </w:r>
          </w:p>
          <w:p w14:paraId="3DD6D041" w14:textId="35661407" w:rsidR="003174D7" w:rsidRPr="00B66351" w:rsidRDefault="009C12C5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3174D7" w:rsidRPr="00B66351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17%</w:t>
            </w:r>
          </w:p>
          <w:p w14:paraId="463C46FC" w14:textId="77777777" w:rsidR="00ED3632" w:rsidRPr="00B66351" w:rsidRDefault="00ED3632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17C05EB" w14:textId="77777777" w:rsidR="00ED3632" w:rsidRPr="00B66351" w:rsidRDefault="00ED3632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94B0D1E" w14:textId="77777777" w:rsidR="00ED3632" w:rsidRPr="00B66351" w:rsidRDefault="00ED3632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3</w:t>
            </w:r>
          </w:p>
          <w:p w14:paraId="4B03C2FE" w14:textId="77777777" w:rsidR="00ED3632" w:rsidRPr="00B66351" w:rsidRDefault="00ED3632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0</w:t>
            </w:r>
          </w:p>
          <w:p w14:paraId="78035730" w14:textId="01149C2C" w:rsidR="00ED3632" w:rsidRPr="00B66351" w:rsidRDefault="00ED3632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8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62%</w:t>
            </w:r>
          </w:p>
          <w:p w14:paraId="69EF1C52" w14:textId="0EB800FB" w:rsidR="00ED3632" w:rsidRPr="00B66351" w:rsidRDefault="00ED3632" w:rsidP="009C1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5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38%</w:t>
            </w:r>
          </w:p>
        </w:tc>
        <w:tc>
          <w:tcPr>
            <w:tcW w:w="184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auto"/>
          </w:tcPr>
          <w:p w14:paraId="4D7208E0" w14:textId="77777777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6DB207B8" w14:textId="45D81818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2</w:t>
            </w:r>
          </w:p>
          <w:p w14:paraId="6CC50365" w14:textId="6B7F8B88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0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45%</w:t>
            </w:r>
          </w:p>
          <w:p w14:paraId="5D2035EC" w14:textId="77777777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2905AAF" w14:textId="23CFAD5A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55%</w:t>
            </w:r>
          </w:p>
          <w:p w14:paraId="1B2F4723" w14:textId="77777777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6153C09C" w14:textId="77777777" w:rsidR="002F3D02" w:rsidRPr="00B66351" w:rsidRDefault="002F3D0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3529AE9A" w14:textId="77777777" w:rsidR="006049AC" w:rsidRPr="00B66351" w:rsidRDefault="006049AC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FC8DADC" w14:textId="7407DE00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2</w:t>
            </w:r>
          </w:p>
          <w:p w14:paraId="2674FC87" w14:textId="62A02D10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8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36%</w:t>
            </w:r>
          </w:p>
          <w:p w14:paraId="710886CE" w14:textId="39CD02BA" w:rsidR="009C12C5" w:rsidRPr="00B66351" w:rsidRDefault="008F576D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10; </w:t>
            </w:r>
            <w:r w:rsidR="009D025A" w:rsidRPr="00B66351">
              <w:rPr>
                <w:rFonts w:ascii="Arial" w:hAnsi="Arial" w:cs="Arial"/>
                <w:color w:val="000000" w:themeColor="text1"/>
                <w:lang w:val="en-GB"/>
              </w:rPr>
              <w:t>45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%</w:t>
            </w:r>
          </w:p>
          <w:p w14:paraId="7F47C684" w14:textId="3C758FD9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</w:t>
            </w:r>
            <w:r w:rsidR="008F576D" w:rsidRPr="00B66351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="00806CEC" w:rsidRPr="00B66351">
              <w:rPr>
                <w:rFonts w:ascii="Arial" w:hAnsi="Arial" w:cs="Arial"/>
                <w:color w:val="000000" w:themeColor="text1"/>
                <w:lang w:val="en-GB"/>
              </w:rPr>
              <w:t>18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%</w:t>
            </w:r>
          </w:p>
          <w:p w14:paraId="78458485" w14:textId="146E7158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0</w:t>
            </w:r>
          </w:p>
          <w:p w14:paraId="51310596" w14:textId="77777777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60B01F7C" w14:textId="77777777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5FB4C9A3" w14:textId="35A85A24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8</w:t>
            </w:r>
          </w:p>
          <w:p w14:paraId="077A3A76" w14:textId="77217A09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0</w:t>
            </w:r>
          </w:p>
          <w:p w14:paraId="7C0D405D" w14:textId="440A4B1E" w:rsidR="00ED3632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78%</w:t>
            </w:r>
          </w:p>
          <w:p w14:paraId="728000B9" w14:textId="59F08A23" w:rsidR="003174D7" w:rsidRPr="00B66351" w:rsidRDefault="00ED363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4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22%</w:t>
            </w:r>
          </w:p>
        </w:tc>
        <w:tc>
          <w:tcPr>
            <w:tcW w:w="1559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single" w:sz="2" w:space="0" w:color="666666" w:themeColor="text1" w:themeTint="99"/>
            </w:tcBorders>
            <w:shd w:val="clear" w:color="auto" w:fill="auto"/>
          </w:tcPr>
          <w:p w14:paraId="3E396D8E" w14:textId="77777777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61DF082A" w14:textId="0E212085" w:rsidR="009C12C5" w:rsidRPr="00B66351" w:rsidRDefault="009C12C5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5</w:t>
            </w:r>
          </w:p>
          <w:p w14:paraId="04EF95E6" w14:textId="1718D3B9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2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8%</w:t>
            </w:r>
          </w:p>
          <w:p w14:paraId="5E9A2EF0" w14:textId="77777777" w:rsidR="007B69B9" w:rsidRPr="00B66351" w:rsidRDefault="007B69B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091D60B2" w14:textId="5DD7481E" w:rsidR="007B69B9" w:rsidRPr="00B66351" w:rsidRDefault="00150579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3</w:t>
            </w:r>
            <w:r w:rsidR="00956F59" w:rsidRPr="00B66351">
              <w:rPr>
                <w:rFonts w:ascii="Arial" w:hAnsi="Arial" w:cs="Arial"/>
                <w:color w:val="000000" w:themeColor="text1"/>
                <w:lang w:val="en-GB"/>
              </w:rPr>
              <w:t>; 92%</w:t>
            </w:r>
          </w:p>
          <w:p w14:paraId="4A3423DE" w14:textId="77777777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FCEBB93" w14:textId="77777777" w:rsidR="002F3D02" w:rsidRPr="00B66351" w:rsidRDefault="002F3D02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B1C13E7" w14:textId="77777777" w:rsidR="006049AC" w:rsidRPr="00B66351" w:rsidRDefault="006049AC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4D50E12D" w14:textId="6CDC9F28" w:rsidR="003174D7" w:rsidRPr="00B66351" w:rsidRDefault="003174D7" w:rsidP="00C26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24</w:t>
            </w:r>
          </w:p>
          <w:p w14:paraId="64B4C1BF" w14:textId="50482BFF" w:rsidR="003174D7" w:rsidRPr="00B66351" w:rsidRDefault="003174D7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8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33%</w:t>
            </w:r>
          </w:p>
          <w:p w14:paraId="0579A870" w14:textId="7BCCBBE9" w:rsidR="003174D7" w:rsidRPr="00B66351" w:rsidRDefault="003174D7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7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29%</w:t>
            </w:r>
          </w:p>
          <w:p w14:paraId="273F8151" w14:textId="7851D785" w:rsidR="003174D7" w:rsidRPr="00B66351" w:rsidRDefault="009C12C5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8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33%</w:t>
            </w:r>
          </w:p>
          <w:p w14:paraId="1696EE73" w14:textId="76C60F83" w:rsidR="003174D7" w:rsidRPr="00B66351" w:rsidRDefault="003174D7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1</w:t>
            </w:r>
            <w:r w:rsidR="0030653C" w:rsidRPr="00B66351">
              <w:rPr>
                <w:rFonts w:ascii="Arial" w:hAnsi="Arial" w:cs="Arial"/>
                <w:color w:val="000000" w:themeColor="text1"/>
                <w:lang w:val="en-GB"/>
              </w:rPr>
              <w:t>; 4%</w:t>
            </w:r>
          </w:p>
          <w:p w14:paraId="34CC9F0B" w14:textId="77777777" w:rsidR="0030653C" w:rsidRPr="00B66351" w:rsidRDefault="0030653C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0CA1C861" w14:textId="77777777" w:rsidR="00ED3632" w:rsidRPr="00B66351" w:rsidRDefault="00ED3632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5A539BD0" w14:textId="77777777" w:rsidR="00ED3632" w:rsidRPr="00B66351" w:rsidRDefault="00ED3632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16</w:t>
            </w:r>
          </w:p>
          <w:p w14:paraId="548D4DCF" w14:textId="7BF046C4" w:rsidR="00ED3632" w:rsidRPr="00B66351" w:rsidRDefault="00ED3632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3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19%</w:t>
            </w:r>
          </w:p>
          <w:p w14:paraId="078181AF" w14:textId="4BD7B62D" w:rsidR="00ED3632" w:rsidRPr="00B66351" w:rsidRDefault="00ED3632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8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50%</w:t>
            </w:r>
          </w:p>
          <w:p w14:paraId="0E58C8A1" w14:textId="2D74C89F" w:rsidR="00ED3632" w:rsidRPr="00B66351" w:rsidRDefault="00ED3632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 xml:space="preserve">  5</w:t>
            </w:r>
            <w:r w:rsidR="00197A53" w:rsidRPr="00B66351">
              <w:rPr>
                <w:rFonts w:ascii="Arial" w:hAnsi="Arial" w:cs="Arial"/>
                <w:color w:val="000000" w:themeColor="text1"/>
                <w:lang w:val="en-GB"/>
              </w:rPr>
              <w:t>; 31%</w:t>
            </w:r>
          </w:p>
          <w:p w14:paraId="2F496960" w14:textId="3590F2A7" w:rsidR="00ED3632" w:rsidRPr="00B66351" w:rsidRDefault="00ED3632" w:rsidP="0031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auto"/>
          </w:tcPr>
          <w:p w14:paraId="6826A825" w14:textId="77777777" w:rsidR="001147E7" w:rsidRPr="00B66351" w:rsidRDefault="001147E7" w:rsidP="00B6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48161F75" w14:textId="0AE917BE" w:rsidR="00150579" w:rsidRPr="00B66351" w:rsidRDefault="00150579" w:rsidP="00B639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0.011</w:t>
            </w:r>
          </w:p>
          <w:p w14:paraId="13C1A3D9" w14:textId="77777777" w:rsidR="00150579" w:rsidRPr="00B66351" w:rsidRDefault="00150579" w:rsidP="00114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08CEA224" w14:textId="77777777" w:rsidR="00150579" w:rsidRPr="00B66351" w:rsidRDefault="00150579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785121C5" w14:textId="77777777" w:rsidR="00194CCC" w:rsidRPr="00B66351" w:rsidRDefault="00194CCC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7A2F0236" w14:textId="77777777" w:rsidR="009C12C5" w:rsidRPr="00B66351" w:rsidRDefault="009C12C5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7874C83A" w14:textId="77777777" w:rsidR="009C12C5" w:rsidRPr="00B66351" w:rsidRDefault="009C12C5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2AF142B3" w14:textId="77777777" w:rsidR="009C12C5" w:rsidRPr="00B66351" w:rsidRDefault="009C12C5" w:rsidP="0030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2D33D988" w14:textId="77777777" w:rsidR="009C12C5" w:rsidRPr="00B66351" w:rsidRDefault="009C12C5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0.037</w:t>
            </w:r>
          </w:p>
          <w:p w14:paraId="392D12F2" w14:textId="77777777" w:rsidR="00B639C1" w:rsidRPr="00B66351" w:rsidRDefault="00B639C1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13C8DE8" w14:textId="77777777" w:rsidR="00B639C1" w:rsidRPr="00B66351" w:rsidRDefault="00B639C1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5B1CB567" w14:textId="77777777" w:rsidR="00B639C1" w:rsidRPr="00B66351" w:rsidRDefault="00B639C1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77680C21" w14:textId="77777777" w:rsidR="00B639C1" w:rsidRPr="00B66351" w:rsidRDefault="00B639C1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C35AC0A" w14:textId="77777777" w:rsidR="00B639C1" w:rsidRPr="00B66351" w:rsidRDefault="00B639C1" w:rsidP="0030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5215B3E7" w14:textId="77777777" w:rsidR="00B639C1" w:rsidRPr="00B66351" w:rsidRDefault="00B639C1" w:rsidP="00C26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  <w:p w14:paraId="1FEC92BB" w14:textId="0C3D81F1" w:rsidR="00B639C1" w:rsidRPr="00B66351" w:rsidRDefault="00DC0874" w:rsidP="00DC0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B66351">
              <w:rPr>
                <w:rFonts w:ascii="Arial" w:hAnsi="Arial" w:cs="Arial"/>
                <w:color w:val="000000" w:themeColor="text1"/>
                <w:lang w:val="en-GB"/>
              </w:rPr>
              <w:t>0.011</w:t>
            </w:r>
          </w:p>
        </w:tc>
      </w:tr>
    </w:tbl>
    <w:p w14:paraId="37689A16" w14:textId="6DC8C356" w:rsidR="00B80008" w:rsidRPr="00BC1DE1" w:rsidRDefault="00194CCC" w:rsidP="0043245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E-table 2. Details </w:t>
      </w:r>
      <w:r w:rsidR="00197A53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about the </w:t>
      </w:r>
      <w:r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initiation of the </w:t>
      </w:r>
      <w:r w:rsidR="00197A53" w:rsidRPr="00BD5CAC">
        <w:rPr>
          <w:rFonts w:eastAsia="Times New Roman"/>
          <w:bCs/>
          <w:color w:val="333333"/>
          <w:shd w:val="clear" w:color="auto" w:fill="FFFFFF"/>
          <w:lang w:val="en-GB"/>
        </w:rPr>
        <w:t>long-term use of</w:t>
      </w:r>
      <w:r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 Mechanical Insufflation-Exsufflation</w:t>
      </w:r>
      <w:r w:rsidR="00197A53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 reported by child/parent</w:t>
      </w:r>
      <w:r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. </w:t>
      </w:r>
      <w:r w:rsidR="00197A53" w:rsidRPr="00BD5CAC">
        <w:rPr>
          <w:rFonts w:eastAsia="Times New Roman"/>
          <w:bCs/>
          <w:color w:val="333333"/>
          <w:shd w:val="clear" w:color="auto" w:fill="FFFFFF"/>
          <w:lang w:val="en-GB"/>
        </w:rPr>
        <w:t>Abbreviations</w:t>
      </w:r>
      <w:r w:rsidR="00E46B4C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: </w:t>
      </w:r>
      <w:r w:rsidR="00197A53" w:rsidRPr="00BD5CAC">
        <w:rPr>
          <w:rFonts w:eastAsia="Times New Roman"/>
          <w:bCs/>
          <w:color w:val="333333"/>
          <w:shd w:val="clear" w:color="auto" w:fill="FFFFFF"/>
          <w:lang w:val="en-GB"/>
        </w:rPr>
        <w:t>MI-E =</w:t>
      </w:r>
      <w:r w:rsidR="00E46B4C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 Mecha</w:t>
      </w:r>
      <w:r w:rsidR="00A80EB2" w:rsidRPr="00BD5CAC">
        <w:rPr>
          <w:rFonts w:eastAsia="Times New Roman"/>
          <w:bCs/>
          <w:color w:val="333333"/>
          <w:shd w:val="clear" w:color="auto" w:fill="FFFFFF"/>
          <w:lang w:val="en-GB"/>
        </w:rPr>
        <w:t>nical insufflation-exsufflation,</w:t>
      </w:r>
      <w:r w:rsidR="00E46B4C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 </w:t>
      </w:r>
      <w:r w:rsidR="00A80EB2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RTI= Respiratory tract infections. </w:t>
      </w:r>
      <w:r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P-values are </w:t>
      </w:r>
      <w:r w:rsidR="00386890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referring to </w:t>
      </w:r>
      <w:r w:rsidR="00B639C1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difference </w:t>
      </w:r>
      <w:r w:rsidR="005232E8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of answers </w:t>
      </w:r>
      <w:r w:rsidR="00B639C1" w:rsidRPr="00BD5CAC">
        <w:rPr>
          <w:rFonts w:eastAsia="Times New Roman"/>
          <w:bCs/>
          <w:color w:val="333333"/>
          <w:shd w:val="clear" w:color="auto" w:fill="FFFFFF"/>
          <w:lang w:val="en-GB"/>
        </w:rPr>
        <w:t>b</w:t>
      </w:r>
      <w:r w:rsidR="005232E8" w:rsidRPr="00BD5CAC">
        <w:rPr>
          <w:rFonts w:eastAsia="Times New Roman"/>
          <w:bCs/>
          <w:color w:val="333333"/>
          <w:shd w:val="clear" w:color="auto" w:fill="FFFFFF"/>
          <w:lang w:val="en-GB"/>
        </w:rPr>
        <w:t>y diagnose-</w:t>
      </w:r>
      <w:r w:rsidR="00B639C1"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groups </w:t>
      </w:r>
      <w:r w:rsidRP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using </w:t>
      </w:r>
      <w:r w:rsidRPr="00BD5CAC">
        <w:rPr>
          <w:lang w:val="en-GB"/>
        </w:rPr>
        <w:t>Chi-square test for contingency tables</w:t>
      </w:r>
      <w:bookmarkStart w:id="0" w:name="_GoBack"/>
      <w:bookmarkEnd w:id="0"/>
      <w:r w:rsidR="000730CE">
        <w:rPr>
          <w:lang w:val="en-GB"/>
        </w:rPr>
        <w:t xml:space="preserve"> (</w:t>
      </w:r>
      <w:r w:rsidR="000730CE">
        <w:rPr>
          <w:rFonts w:eastAsia="Times New Roman"/>
          <w:bCs/>
          <w:color w:val="333333"/>
          <w:shd w:val="clear" w:color="auto" w:fill="FFFFFF"/>
          <w:lang w:val="en-GB"/>
        </w:rPr>
        <w:t>Fischer exact</w:t>
      </w:r>
      <w:r w:rsidR="00BD5CAC">
        <w:rPr>
          <w:rFonts w:eastAsia="Times New Roman"/>
          <w:bCs/>
          <w:color w:val="333333"/>
          <w:shd w:val="clear" w:color="auto" w:fill="FFFFFF"/>
          <w:lang w:val="en-GB"/>
        </w:rPr>
        <w:t xml:space="preserve"> test</w:t>
      </w:r>
      <w:r w:rsidR="000730CE">
        <w:rPr>
          <w:rFonts w:eastAsia="Times New Roman"/>
          <w:bCs/>
          <w:color w:val="333333"/>
          <w:shd w:val="clear" w:color="auto" w:fill="FFFFFF"/>
          <w:lang w:val="en-GB"/>
        </w:rPr>
        <w:t>).</w:t>
      </w:r>
    </w:p>
    <w:sectPr w:rsidR="00B80008" w:rsidRPr="00BC1DE1" w:rsidSect="0030653C">
      <w:headerReference w:type="default" r:id="rId6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52494" w14:textId="77777777" w:rsidR="005628FD" w:rsidRDefault="005628FD" w:rsidP="00C63447">
      <w:r>
        <w:separator/>
      </w:r>
    </w:p>
  </w:endnote>
  <w:endnote w:type="continuationSeparator" w:id="0">
    <w:p w14:paraId="796EB3AA" w14:textId="77777777" w:rsidR="005628FD" w:rsidRDefault="005628FD" w:rsidP="00C63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FCC1D" w14:textId="77777777" w:rsidR="005628FD" w:rsidRDefault="005628FD" w:rsidP="00C63447">
      <w:r>
        <w:separator/>
      </w:r>
    </w:p>
  </w:footnote>
  <w:footnote w:type="continuationSeparator" w:id="0">
    <w:p w14:paraId="04184713" w14:textId="77777777" w:rsidR="005628FD" w:rsidRDefault="005628FD" w:rsidP="00C634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A4BEB" w14:textId="31214530" w:rsidR="00C63447" w:rsidRPr="00C57295" w:rsidRDefault="00C63447">
    <w:pPr>
      <w:pStyle w:val="Topptekst"/>
      <w:rPr>
        <w:rFonts w:ascii="Times New Roman" w:hAnsi="Times New Roman" w:cs="Times New Roman"/>
        <w:lang w:val="en-US"/>
      </w:rPr>
    </w:pPr>
    <w:r w:rsidRPr="00C57295">
      <w:rPr>
        <w:rFonts w:ascii="Times New Roman" w:hAnsi="Times New Roman" w:cs="Times New Roman"/>
        <w:lang w:val="en-US"/>
      </w:rPr>
      <w:t>O</w:t>
    </w:r>
    <w:r w:rsidR="00012429" w:rsidRPr="00C57295">
      <w:rPr>
        <w:rFonts w:ascii="Times New Roman" w:hAnsi="Times New Roman" w:cs="Times New Roman"/>
        <w:lang w:val="en-US"/>
      </w:rPr>
      <w:t xml:space="preserve">nline supplement </w:t>
    </w:r>
    <w:r w:rsidR="00C57295">
      <w:rPr>
        <w:rFonts w:ascii="Times New Roman" w:hAnsi="Times New Roman" w:cs="Times New Roman"/>
        <w:lang w:val="en-US"/>
      </w:rPr>
      <w:t xml:space="preserve">- </w:t>
    </w:r>
    <w:r w:rsidR="00C57295" w:rsidRPr="00C57295">
      <w:rPr>
        <w:rFonts w:ascii="Times New Roman" w:hAnsi="Times New Roman" w:cs="Times New Roman"/>
        <w:color w:val="000000"/>
        <w:lang w:val="en-US"/>
      </w:rPr>
      <w:t>Mechanical Insufflation-Exsufflation in a neuro-pediatric popul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1B1"/>
    <w:rsid w:val="000026E0"/>
    <w:rsid w:val="00012429"/>
    <w:rsid w:val="00012D49"/>
    <w:rsid w:val="00035B4D"/>
    <w:rsid w:val="00053E70"/>
    <w:rsid w:val="000730CE"/>
    <w:rsid w:val="000866BA"/>
    <w:rsid w:val="000A7C79"/>
    <w:rsid w:val="000D57CF"/>
    <w:rsid w:val="000E6EC4"/>
    <w:rsid w:val="001147E7"/>
    <w:rsid w:val="00124467"/>
    <w:rsid w:val="001260C5"/>
    <w:rsid w:val="00150330"/>
    <w:rsid w:val="00150579"/>
    <w:rsid w:val="00194CCC"/>
    <w:rsid w:val="00197A53"/>
    <w:rsid w:val="001E301B"/>
    <w:rsid w:val="002002EA"/>
    <w:rsid w:val="0027294E"/>
    <w:rsid w:val="002B597B"/>
    <w:rsid w:val="002D795F"/>
    <w:rsid w:val="002F3D02"/>
    <w:rsid w:val="0030653C"/>
    <w:rsid w:val="00311103"/>
    <w:rsid w:val="003174D7"/>
    <w:rsid w:val="0033218C"/>
    <w:rsid w:val="00386890"/>
    <w:rsid w:val="00395E1E"/>
    <w:rsid w:val="003F40A8"/>
    <w:rsid w:val="00432459"/>
    <w:rsid w:val="0046234D"/>
    <w:rsid w:val="004F53BB"/>
    <w:rsid w:val="005232E8"/>
    <w:rsid w:val="00540FED"/>
    <w:rsid w:val="00544A4D"/>
    <w:rsid w:val="00546983"/>
    <w:rsid w:val="005628FD"/>
    <w:rsid w:val="005A2205"/>
    <w:rsid w:val="005A73C9"/>
    <w:rsid w:val="005B3FAF"/>
    <w:rsid w:val="005D1BE8"/>
    <w:rsid w:val="006049AC"/>
    <w:rsid w:val="00673DED"/>
    <w:rsid w:val="00681473"/>
    <w:rsid w:val="006C0361"/>
    <w:rsid w:val="006C7106"/>
    <w:rsid w:val="007345F8"/>
    <w:rsid w:val="00746A88"/>
    <w:rsid w:val="00755A83"/>
    <w:rsid w:val="007611BA"/>
    <w:rsid w:val="0076496D"/>
    <w:rsid w:val="007B3B06"/>
    <w:rsid w:val="007B69B9"/>
    <w:rsid w:val="007E0205"/>
    <w:rsid w:val="00806CEC"/>
    <w:rsid w:val="008378A8"/>
    <w:rsid w:val="008F576D"/>
    <w:rsid w:val="00943C01"/>
    <w:rsid w:val="00956F59"/>
    <w:rsid w:val="009712A6"/>
    <w:rsid w:val="00975420"/>
    <w:rsid w:val="009957B8"/>
    <w:rsid w:val="009C12C5"/>
    <w:rsid w:val="009D025A"/>
    <w:rsid w:val="009E6CAD"/>
    <w:rsid w:val="009E761E"/>
    <w:rsid w:val="009F36AB"/>
    <w:rsid w:val="00A008DD"/>
    <w:rsid w:val="00A2507C"/>
    <w:rsid w:val="00A25F5D"/>
    <w:rsid w:val="00A441E6"/>
    <w:rsid w:val="00A51B7F"/>
    <w:rsid w:val="00A80136"/>
    <w:rsid w:val="00A80EB2"/>
    <w:rsid w:val="00A85963"/>
    <w:rsid w:val="00AA3F34"/>
    <w:rsid w:val="00AC01B1"/>
    <w:rsid w:val="00AF082C"/>
    <w:rsid w:val="00B03936"/>
    <w:rsid w:val="00B15A8A"/>
    <w:rsid w:val="00B31046"/>
    <w:rsid w:val="00B639C1"/>
    <w:rsid w:val="00B66351"/>
    <w:rsid w:val="00B80008"/>
    <w:rsid w:val="00BC1DE1"/>
    <w:rsid w:val="00BD5CAC"/>
    <w:rsid w:val="00BE0069"/>
    <w:rsid w:val="00BF4E66"/>
    <w:rsid w:val="00C30A01"/>
    <w:rsid w:val="00C57295"/>
    <w:rsid w:val="00C6152B"/>
    <w:rsid w:val="00C63447"/>
    <w:rsid w:val="00C7378A"/>
    <w:rsid w:val="00C74A88"/>
    <w:rsid w:val="00C76C7B"/>
    <w:rsid w:val="00CA3681"/>
    <w:rsid w:val="00CE1A18"/>
    <w:rsid w:val="00D03493"/>
    <w:rsid w:val="00D27C33"/>
    <w:rsid w:val="00D76352"/>
    <w:rsid w:val="00DC0874"/>
    <w:rsid w:val="00E46B4C"/>
    <w:rsid w:val="00E67154"/>
    <w:rsid w:val="00E85F5F"/>
    <w:rsid w:val="00EA28E4"/>
    <w:rsid w:val="00EC40BA"/>
    <w:rsid w:val="00ED3632"/>
    <w:rsid w:val="00EE54B8"/>
    <w:rsid w:val="00EE641D"/>
    <w:rsid w:val="00F14810"/>
    <w:rsid w:val="00F14ADB"/>
    <w:rsid w:val="00F732D8"/>
    <w:rsid w:val="00F82A56"/>
    <w:rsid w:val="00F9462A"/>
    <w:rsid w:val="00F95789"/>
    <w:rsid w:val="00FA15BA"/>
    <w:rsid w:val="00FF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86D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96D"/>
    <w:rPr>
      <w:rFonts w:ascii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866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4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85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25F5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25F5D"/>
    <w:pPr>
      <w:spacing w:after="200"/>
    </w:pPr>
    <w:rPr>
      <w:rFonts w:asciiTheme="minorHAnsi" w:hAnsiTheme="minorHAnsi" w:cstheme="minorBidi"/>
      <w:lang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25F5D"/>
  </w:style>
  <w:style w:type="paragraph" w:styleId="Bobletekst">
    <w:name w:val="Balloon Text"/>
    <w:basedOn w:val="Normal"/>
    <w:link w:val="BobletekstTegn"/>
    <w:uiPriority w:val="99"/>
    <w:semiHidden/>
    <w:unhideWhenUsed/>
    <w:rsid w:val="00A25F5D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25F5D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86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27294E"/>
    <w:pPr>
      <w:ind w:left="720"/>
      <w:contextualSpacing/>
    </w:pPr>
    <w:rPr>
      <w:rFonts w:eastAsia="Times New Roman"/>
    </w:rPr>
  </w:style>
  <w:style w:type="paragraph" w:styleId="Topptekst">
    <w:name w:val="header"/>
    <w:basedOn w:val="Normal"/>
    <w:link w:val="TopptekstTegn"/>
    <w:uiPriority w:val="99"/>
    <w:unhideWhenUsed/>
    <w:rsid w:val="00C6344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C63447"/>
  </w:style>
  <w:style w:type="paragraph" w:styleId="Bunntekst">
    <w:name w:val="footer"/>
    <w:basedOn w:val="Normal"/>
    <w:link w:val="BunntekstTegn"/>
    <w:uiPriority w:val="99"/>
    <w:unhideWhenUsed/>
    <w:rsid w:val="00C63447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C63447"/>
  </w:style>
  <w:style w:type="character" w:customStyle="1" w:styleId="Overskrift2Tegn">
    <w:name w:val="Overskrift 2 Tegn"/>
    <w:basedOn w:val="Standardskriftforavsnitt"/>
    <w:link w:val="Overskrift2"/>
    <w:uiPriority w:val="9"/>
    <w:rsid w:val="00C634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Rutenettabell211">
    <w:name w:val="Rutenettabell 211"/>
    <w:basedOn w:val="Vanligtabell"/>
    <w:uiPriority w:val="47"/>
    <w:rsid w:val="007B69B9"/>
    <w:rPr>
      <w:sz w:val="22"/>
      <w:szCs w:val="22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jon">
    <w:name w:val="Revision"/>
    <w:hidden/>
    <w:uiPriority w:val="99"/>
    <w:semiHidden/>
    <w:rsid w:val="00F14810"/>
    <w:rPr>
      <w:rFonts w:ascii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6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9</Characters>
  <Application>Microsoft Macintosh Word</Application>
  <DocSecurity>0</DocSecurity>
  <Lines>39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 Hov</dc:creator>
  <cp:lastModifiedBy>Brit Hov</cp:lastModifiedBy>
  <cp:revision>2</cp:revision>
  <dcterms:created xsi:type="dcterms:W3CDTF">2020-11-20T17:22:00Z</dcterms:created>
  <dcterms:modified xsi:type="dcterms:W3CDTF">2020-11-20T17:22:00Z</dcterms:modified>
</cp:coreProperties>
</file>